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54AC6" w14:textId="3C987816" w:rsidR="00170E67" w:rsidRPr="004136B6" w:rsidRDefault="001D48C1" w:rsidP="00170E67">
      <w:pPr>
        <w:keepNext/>
        <w:keepLines/>
        <w:spacing w:after="100" w:afterAutospacing="1" w:line="240" w:lineRule="auto"/>
        <w:outlineLvl w:val="0"/>
        <w:rPr>
          <w:rFonts w:ascii="Times New Roman" w:eastAsiaTheme="majorEastAsia" w:hAnsi="Times New Roman" w:cs="Times New Roman"/>
          <w:b/>
          <w:sz w:val="24"/>
          <w:szCs w:val="24"/>
        </w:rPr>
      </w:pPr>
      <w:bookmarkStart w:id="0" w:name="_S8_Table._Characteristics"/>
      <w:bookmarkEnd w:id="0"/>
      <w:r>
        <w:rPr>
          <w:rFonts w:ascii="Times New Roman" w:eastAsiaTheme="majorEastAsia" w:hAnsi="Times New Roman" w:cs="Times New Roman"/>
          <w:b/>
          <w:sz w:val="24"/>
          <w:szCs w:val="24"/>
        </w:rPr>
        <w:t>S</w:t>
      </w:r>
      <w:r w:rsidR="00021F96">
        <w:rPr>
          <w:rFonts w:ascii="Times New Roman" w:eastAsiaTheme="majorEastAsia" w:hAnsi="Times New Roman" w:cs="Times New Roman"/>
          <w:b/>
          <w:sz w:val="24"/>
          <w:szCs w:val="24"/>
        </w:rPr>
        <w:t>5</w:t>
      </w:r>
      <w:r w:rsidR="00170E67" w:rsidRPr="004136B6">
        <w:rPr>
          <w:rFonts w:ascii="Times New Roman" w:eastAsiaTheme="majorEastAsia" w:hAnsi="Times New Roman" w:cs="Times New Roman"/>
          <w:b/>
          <w:sz w:val="24"/>
          <w:szCs w:val="24"/>
        </w:rPr>
        <w:t xml:space="preserve"> Table. </w:t>
      </w:r>
      <w:r w:rsidR="00D41430">
        <w:rPr>
          <w:rFonts w:ascii="Times New Roman" w:eastAsiaTheme="majorEastAsia" w:hAnsi="Times New Roman" w:cs="Times New Roman"/>
          <w:b/>
          <w:sz w:val="24"/>
          <w:szCs w:val="24"/>
        </w:rPr>
        <w:tab/>
      </w:r>
      <w:r w:rsidR="00170E67" w:rsidRPr="004136B6">
        <w:rPr>
          <w:rFonts w:ascii="Times New Roman" w:eastAsiaTheme="majorEastAsia" w:hAnsi="Times New Roman" w:cs="Times New Roman"/>
          <w:b/>
          <w:sz w:val="24"/>
          <w:szCs w:val="24"/>
        </w:rPr>
        <w:t>Characteristics of 183,213 patients from the UK CPRD dataset by statin response group based on ESC Score</w:t>
      </w:r>
    </w:p>
    <w:tbl>
      <w:tblPr>
        <w:tblStyle w:val="PlainTable22"/>
        <w:tblW w:w="14879" w:type="dxa"/>
        <w:jc w:val="center"/>
        <w:tblLook w:val="04A0" w:firstRow="1" w:lastRow="0" w:firstColumn="1" w:lastColumn="0" w:noHBand="0" w:noVBand="1"/>
      </w:tblPr>
      <w:tblGrid>
        <w:gridCol w:w="2972"/>
        <w:gridCol w:w="1985"/>
        <w:gridCol w:w="1984"/>
        <w:gridCol w:w="2268"/>
        <w:gridCol w:w="2126"/>
        <w:gridCol w:w="1985"/>
        <w:gridCol w:w="1559"/>
      </w:tblGrid>
      <w:tr w:rsidR="00170E67" w:rsidRPr="007D2E11" w14:paraId="38835EDB" w14:textId="77777777" w:rsidTr="007D2E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1C27C86" w14:textId="77777777" w:rsidR="00170E67" w:rsidRPr="007D2E11" w:rsidRDefault="00170E67" w:rsidP="00170E6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D2FFE6B" w14:textId="77777777" w:rsidR="00170E67" w:rsidRPr="007D2E11" w:rsidRDefault="00170E67" w:rsidP="00170E67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Unit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25400B44" w14:textId="77777777" w:rsidR="00170E67" w:rsidRPr="007D2E11" w:rsidRDefault="00170E67" w:rsidP="00170E67">
            <w:pPr>
              <w:spacing w:before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SR1</w:t>
            </w:r>
          </w:p>
          <w:p w14:paraId="24FCF29E" w14:textId="0531929C" w:rsidR="00170E67" w:rsidRPr="007D2E11" w:rsidRDefault="00170E67" w:rsidP="00170E67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(n = 45,684</w:t>
            </w:r>
            <w:r w:rsidR="00E140F0"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; 24.9%</w:t>
            </w: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6F452BF" w14:textId="77777777" w:rsidR="00170E67" w:rsidRPr="007D2E11" w:rsidRDefault="00170E67" w:rsidP="00170E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SR2</w:t>
            </w:r>
          </w:p>
          <w:p w14:paraId="36171778" w14:textId="63E78B24" w:rsidR="00170E67" w:rsidRPr="007D2E11" w:rsidRDefault="00170E67" w:rsidP="00170E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(n = 64,997</w:t>
            </w:r>
            <w:r w:rsidR="00E140F0"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; 35.5%</w:t>
            </w: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2EEC2545" w14:textId="77777777" w:rsidR="00170E67" w:rsidRPr="007D2E11" w:rsidRDefault="00170E67" w:rsidP="00170E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SR3</w:t>
            </w:r>
          </w:p>
          <w:p w14:paraId="345E9744" w14:textId="78803613" w:rsidR="00170E67" w:rsidRPr="007D2E11" w:rsidRDefault="00170E67" w:rsidP="00170E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(n = 48,460</w:t>
            </w:r>
            <w:r w:rsidR="00E140F0"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; 26.5%</w:t>
            </w: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2BDDE552" w14:textId="77777777" w:rsidR="00170E67" w:rsidRPr="007D2E11" w:rsidRDefault="00170E67" w:rsidP="00170E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SR4</w:t>
            </w:r>
          </w:p>
          <w:p w14:paraId="7AB3378D" w14:textId="36016C0B" w:rsidR="00170E67" w:rsidRPr="007D2E11" w:rsidRDefault="00170E67" w:rsidP="00170E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(n = 24,072</w:t>
            </w:r>
            <w:r w:rsidR="00E140F0"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; 13.1%</w:t>
            </w: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8672857" w14:textId="77777777" w:rsidR="00170E67" w:rsidRPr="007D2E11" w:rsidRDefault="00170E67" w:rsidP="007D2E1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-Value</w:t>
            </w: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GB"/>
              </w:rPr>
              <w:t>†</w:t>
            </w:r>
          </w:p>
        </w:tc>
      </w:tr>
      <w:tr w:rsidR="00170E67" w:rsidRPr="007D2E11" w14:paraId="0704B917" w14:textId="77777777" w:rsidTr="007D2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</w:tcBorders>
            <w:noWrap/>
            <w:hideMark/>
          </w:tcPr>
          <w:p w14:paraId="22DADBD1" w14:textId="77777777" w:rsidR="00170E67" w:rsidRPr="007D2E11" w:rsidRDefault="00170E67" w:rsidP="00170E67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 xml:space="preserve">Age (Years) </w:t>
            </w:r>
          </w:p>
        </w:tc>
        <w:tc>
          <w:tcPr>
            <w:tcW w:w="1985" w:type="dxa"/>
          </w:tcPr>
          <w:p w14:paraId="44407508" w14:textId="77777777" w:rsidR="00170E67" w:rsidRPr="007D2E11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Mean (SD)</w:t>
            </w:r>
          </w:p>
          <w:p w14:paraId="412F95C0" w14:textId="452A23E0" w:rsidR="00695907" w:rsidRPr="007D2E11" w:rsidRDefault="0069590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69481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edian (IQR)</w:t>
            </w:r>
          </w:p>
        </w:tc>
        <w:tc>
          <w:tcPr>
            <w:tcW w:w="1984" w:type="dxa"/>
            <w:noWrap/>
          </w:tcPr>
          <w:p w14:paraId="7045E2D6" w14:textId="77777777" w:rsidR="00170E67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7.8 (8.1)</w:t>
            </w:r>
          </w:p>
          <w:p w14:paraId="5990C2C3" w14:textId="580F23E4" w:rsidR="006B1D00" w:rsidRPr="007D2E11" w:rsidRDefault="00AF221E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9</w:t>
            </w:r>
            <w:r w:rsidR="00394DD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.0 (53.0 -63.0)</w:t>
            </w:r>
          </w:p>
        </w:tc>
        <w:tc>
          <w:tcPr>
            <w:tcW w:w="2268" w:type="dxa"/>
            <w:noWrap/>
          </w:tcPr>
          <w:p w14:paraId="66B6FC52" w14:textId="77777777" w:rsidR="00170E67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4.9 (9.7)</w:t>
            </w:r>
          </w:p>
          <w:p w14:paraId="218C8EC7" w14:textId="64B330C4" w:rsidR="00394DDE" w:rsidRPr="007D2E11" w:rsidRDefault="00394DDE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6.0</w:t>
            </w:r>
            <w:r w:rsidR="004827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(</w:t>
            </w:r>
            <w:r w:rsidR="0048277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49.0-62.0) </w:t>
            </w:r>
          </w:p>
        </w:tc>
        <w:tc>
          <w:tcPr>
            <w:tcW w:w="2126" w:type="dxa"/>
            <w:noWrap/>
          </w:tcPr>
          <w:p w14:paraId="6AC7C7F9" w14:textId="77777777" w:rsidR="00170E67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3.2 (7.2)</w:t>
            </w:r>
          </w:p>
          <w:p w14:paraId="284E3D43" w14:textId="3F24CCD0" w:rsidR="00482779" w:rsidRPr="007D2E11" w:rsidRDefault="00482779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3.0 (68.0-78.0)</w:t>
            </w:r>
          </w:p>
        </w:tc>
        <w:tc>
          <w:tcPr>
            <w:tcW w:w="1985" w:type="dxa"/>
            <w:noWrap/>
          </w:tcPr>
          <w:p w14:paraId="77076AB0" w14:textId="77777777" w:rsidR="00170E67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3.3 (7.2)</w:t>
            </w:r>
          </w:p>
          <w:p w14:paraId="5C910C6E" w14:textId="7F532BED" w:rsidR="00482779" w:rsidRPr="007D2E11" w:rsidRDefault="00B87BE8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3.0 (68.0-78.0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</w:tcPr>
          <w:p w14:paraId="7A5C2D4B" w14:textId="77777777" w:rsidR="00170E67" w:rsidRPr="007D2E11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001</w:t>
            </w:r>
          </w:p>
          <w:p w14:paraId="4396B0AD" w14:textId="24D42A01" w:rsidR="00695907" w:rsidRPr="007D2E11" w:rsidRDefault="0069590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</w:tr>
      <w:tr w:rsidR="00170E67" w:rsidRPr="007D2E11" w14:paraId="65E66938" w14:textId="77777777" w:rsidTr="007D2E11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5B3D4B78" w14:textId="721AAD4B" w:rsidR="00170E67" w:rsidRPr="007D2E11" w:rsidRDefault="00170E67" w:rsidP="00170E67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>Sex</w:t>
            </w:r>
          </w:p>
        </w:tc>
        <w:tc>
          <w:tcPr>
            <w:tcW w:w="1985" w:type="dxa"/>
            <w:vMerge w:val="restart"/>
          </w:tcPr>
          <w:p w14:paraId="59852990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  <w:p w14:paraId="64985386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No. (%)</w:t>
            </w:r>
          </w:p>
        </w:tc>
        <w:tc>
          <w:tcPr>
            <w:tcW w:w="1984" w:type="dxa"/>
            <w:tcBorders>
              <w:bottom w:val="nil"/>
            </w:tcBorders>
            <w:noWrap/>
          </w:tcPr>
          <w:p w14:paraId="42C93031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268" w:type="dxa"/>
            <w:tcBorders>
              <w:bottom w:val="nil"/>
            </w:tcBorders>
            <w:noWrap/>
          </w:tcPr>
          <w:p w14:paraId="3B4AB2F3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26" w:type="dxa"/>
            <w:tcBorders>
              <w:bottom w:val="nil"/>
            </w:tcBorders>
            <w:noWrap/>
          </w:tcPr>
          <w:p w14:paraId="3BBFE460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5" w:type="dxa"/>
            <w:tcBorders>
              <w:bottom w:val="nil"/>
            </w:tcBorders>
            <w:noWrap/>
          </w:tcPr>
          <w:p w14:paraId="4BA91762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559" w:type="dxa"/>
            <w:vMerge w:val="restart"/>
            <w:tcBorders>
              <w:right w:val="single" w:sz="4" w:space="0" w:color="auto"/>
            </w:tcBorders>
            <w:noWrap/>
          </w:tcPr>
          <w:p w14:paraId="30F2E2A5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  <w:p w14:paraId="70ED97D3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&lt; 0.001</w:t>
            </w:r>
          </w:p>
        </w:tc>
      </w:tr>
      <w:tr w:rsidR="00170E67" w:rsidRPr="007D2E11" w14:paraId="092AD126" w14:textId="77777777" w:rsidTr="007D2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35F7504" w14:textId="77777777" w:rsidR="00170E67" w:rsidRPr="007D2E11" w:rsidRDefault="00170E67" w:rsidP="00023AF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 xml:space="preserve">Male </w:t>
            </w:r>
          </w:p>
        </w:tc>
        <w:tc>
          <w:tcPr>
            <w:tcW w:w="1985" w:type="dxa"/>
            <w:vMerge/>
          </w:tcPr>
          <w:p w14:paraId="1018F4F8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287A91C1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8,942 (41.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013673C8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6,167 (55.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</w:tcPr>
          <w:p w14:paraId="21046AE4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5,492 (52.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41857F40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5,560 (64.6)</w:t>
            </w:r>
          </w:p>
        </w:tc>
        <w:tc>
          <w:tcPr>
            <w:tcW w:w="1559" w:type="dxa"/>
            <w:vMerge/>
            <w:tcBorders>
              <w:right w:val="single" w:sz="4" w:space="0" w:color="auto"/>
            </w:tcBorders>
            <w:noWrap/>
          </w:tcPr>
          <w:p w14:paraId="396F9819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</w:tr>
      <w:tr w:rsidR="00170E67" w:rsidRPr="007D2E11" w14:paraId="5802D19C" w14:textId="77777777" w:rsidTr="007D2E11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</w:tcBorders>
            <w:noWrap/>
            <w:hideMark/>
          </w:tcPr>
          <w:p w14:paraId="4AA65F05" w14:textId="77777777" w:rsidR="00170E67" w:rsidRPr="007D2E11" w:rsidRDefault="00170E67" w:rsidP="00023AF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>Female</w:t>
            </w:r>
          </w:p>
        </w:tc>
        <w:tc>
          <w:tcPr>
            <w:tcW w:w="1985" w:type="dxa"/>
            <w:vMerge/>
          </w:tcPr>
          <w:p w14:paraId="6B980FD7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  <w:tcBorders>
              <w:top w:val="nil"/>
            </w:tcBorders>
            <w:noWrap/>
          </w:tcPr>
          <w:p w14:paraId="43A4A0D1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6,742 (58.5)</w:t>
            </w:r>
          </w:p>
        </w:tc>
        <w:tc>
          <w:tcPr>
            <w:tcW w:w="2268" w:type="dxa"/>
            <w:tcBorders>
              <w:top w:val="nil"/>
            </w:tcBorders>
            <w:noWrap/>
          </w:tcPr>
          <w:p w14:paraId="1DBA598E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8,830 (44.4)</w:t>
            </w:r>
          </w:p>
        </w:tc>
        <w:tc>
          <w:tcPr>
            <w:tcW w:w="2126" w:type="dxa"/>
            <w:tcBorders>
              <w:top w:val="nil"/>
            </w:tcBorders>
            <w:noWrap/>
          </w:tcPr>
          <w:p w14:paraId="110A5815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2,968 (47.4)</w:t>
            </w:r>
          </w:p>
        </w:tc>
        <w:tc>
          <w:tcPr>
            <w:tcW w:w="1985" w:type="dxa"/>
            <w:tcBorders>
              <w:top w:val="nil"/>
            </w:tcBorders>
            <w:noWrap/>
          </w:tcPr>
          <w:p w14:paraId="54E1D9A5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8,512 (35.4)</w:t>
            </w:r>
          </w:p>
        </w:tc>
        <w:tc>
          <w:tcPr>
            <w:tcW w:w="1559" w:type="dxa"/>
            <w:vMerge/>
            <w:tcBorders>
              <w:right w:val="single" w:sz="4" w:space="0" w:color="auto"/>
            </w:tcBorders>
            <w:noWrap/>
          </w:tcPr>
          <w:p w14:paraId="77677BBC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</w:tr>
      <w:tr w:rsidR="00170E67" w:rsidRPr="007D2E11" w14:paraId="750ABF7F" w14:textId="77777777" w:rsidTr="007D2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7F302050" w14:textId="77777777" w:rsidR="00170E67" w:rsidRPr="007D2E11" w:rsidRDefault="00170E67" w:rsidP="00170E67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>Ethnicity</w:t>
            </w:r>
          </w:p>
        </w:tc>
        <w:tc>
          <w:tcPr>
            <w:tcW w:w="1985" w:type="dxa"/>
            <w:vMerge w:val="restart"/>
          </w:tcPr>
          <w:p w14:paraId="7454AAAD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  <w:p w14:paraId="6F24945F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  <w:p w14:paraId="695D0582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No. (%)</w:t>
            </w:r>
          </w:p>
        </w:tc>
        <w:tc>
          <w:tcPr>
            <w:tcW w:w="1984" w:type="dxa"/>
            <w:tcBorders>
              <w:bottom w:val="nil"/>
            </w:tcBorders>
            <w:noWrap/>
          </w:tcPr>
          <w:p w14:paraId="30A935F4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268" w:type="dxa"/>
            <w:tcBorders>
              <w:bottom w:val="nil"/>
            </w:tcBorders>
            <w:noWrap/>
          </w:tcPr>
          <w:p w14:paraId="6687906E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26" w:type="dxa"/>
            <w:tcBorders>
              <w:bottom w:val="nil"/>
            </w:tcBorders>
            <w:noWrap/>
          </w:tcPr>
          <w:p w14:paraId="79BCAE0A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5" w:type="dxa"/>
            <w:tcBorders>
              <w:bottom w:val="nil"/>
            </w:tcBorders>
            <w:noWrap/>
          </w:tcPr>
          <w:p w14:paraId="566DACEB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559" w:type="dxa"/>
            <w:vMerge w:val="restart"/>
            <w:tcBorders>
              <w:right w:val="single" w:sz="4" w:space="0" w:color="auto"/>
            </w:tcBorders>
            <w:noWrap/>
          </w:tcPr>
          <w:p w14:paraId="488F93CE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  <w:p w14:paraId="472616E9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  <w:p w14:paraId="1B49B0A7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&lt; 0.001</w:t>
            </w:r>
          </w:p>
        </w:tc>
      </w:tr>
      <w:tr w:rsidR="00170E67" w:rsidRPr="007D2E11" w14:paraId="45AC923B" w14:textId="77777777" w:rsidTr="007D2E11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38615A42" w14:textId="77777777" w:rsidR="00170E67" w:rsidRPr="007D2E11" w:rsidRDefault="00170E67" w:rsidP="00023AF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>White</w:t>
            </w:r>
          </w:p>
        </w:tc>
        <w:tc>
          <w:tcPr>
            <w:tcW w:w="1985" w:type="dxa"/>
            <w:vMerge/>
            <w:tcBorders>
              <w:bottom w:val="nil"/>
            </w:tcBorders>
          </w:tcPr>
          <w:p w14:paraId="09D057D8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18C69FFC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0,460 (44.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16F447F6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9,046 (44.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</w:tcPr>
          <w:p w14:paraId="347971CC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5,804 (53.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320F7940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7,795 (53.2)</w:t>
            </w:r>
          </w:p>
        </w:tc>
        <w:tc>
          <w:tcPr>
            <w:tcW w:w="1559" w:type="dxa"/>
            <w:vMerge/>
            <w:tcBorders>
              <w:right w:val="single" w:sz="4" w:space="0" w:color="auto"/>
            </w:tcBorders>
            <w:noWrap/>
          </w:tcPr>
          <w:p w14:paraId="16AB536F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</w:tr>
      <w:tr w:rsidR="00170E67" w:rsidRPr="007D2E11" w14:paraId="36DFF388" w14:textId="77777777" w:rsidTr="007D2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0872B129" w14:textId="77777777" w:rsidR="00170E67" w:rsidRPr="007D2E11" w:rsidRDefault="00170E67" w:rsidP="00023AF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>Non-white</w:t>
            </w:r>
          </w:p>
        </w:tc>
        <w:tc>
          <w:tcPr>
            <w:tcW w:w="1985" w:type="dxa"/>
            <w:vMerge/>
            <w:tcBorders>
              <w:top w:val="nil"/>
              <w:bottom w:val="nil"/>
            </w:tcBorders>
          </w:tcPr>
          <w:p w14:paraId="33032F90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1C446D99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,567 (5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082D4899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,165 (8.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</w:tcPr>
          <w:p w14:paraId="4C46CA08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,005 (4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52C17470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,092 (4.5)</w:t>
            </w:r>
          </w:p>
        </w:tc>
        <w:tc>
          <w:tcPr>
            <w:tcW w:w="1559" w:type="dxa"/>
            <w:vMerge/>
            <w:tcBorders>
              <w:bottom w:val="nil"/>
              <w:right w:val="single" w:sz="4" w:space="0" w:color="auto"/>
            </w:tcBorders>
            <w:noWrap/>
          </w:tcPr>
          <w:p w14:paraId="629CDD3A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</w:tr>
      <w:tr w:rsidR="00170E67" w:rsidRPr="007D2E11" w14:paraId="57BF70A4" w14:textId="77777777" w:rsidTr="007D2E11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</w:tcBorders>
            <w:noWrap/>
          </w:tcPr>
          <w:p w14:paraId="488E6CBE" w14:textId="77777777" w:rsidR="00170E67" w:rsidRPr="007D2E11" w:rsidRDefault="00170E67" w:rsidP="00023AF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>Unknown</w:t>
            </w:r>
          </w:p>
        </w:tc>
        <w:tc>
          <w:tcPr>
            <w:tcW w:w="1985" w:type="dxa"/>
            <w:tcBorders>
              <w:top w:val="nil"/>
            </w:tcBorders>
          </w:tcPr>
          <w:p w14:paraId="1AEE81AD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  <w:tcBorders>
              <w:top w:val="nil"/>
            </w:tcBorders>
            <w:noWrap/>
          </w:tcPr>
          <w:p w14:paraId="4AF19CB8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2,657 (49.6)</w:t>
            </w:r>
          </w:p>
        </w:tc>
        <w:tc>
          <w:tcPr>
            <w:tcW w:w="2268" w:type="dxa"/>
            <w:tcBorders>
              <w:top w:val="nil"/>
            </w:tcBorders>
            <w:noWrap/>
          </w:tcPr>
          <w:p w14:paraId="321614A3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0,786 (47.4)</w:t>
            </w:r>
          </w:p>
        </w:tc>
        <w:tc>
          <w:tcPr>
            <w:tcW w:w="2126" w:type="dxa"/>
            <w:tcBorders>
              <w:top w:val="nil"/>
            </w:tcBorders>
            <w:noWrap/>
          </w:tcPr>
          <w:p w14:paraId="14228A3C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0,651 (42.6)</w:t>
            </w:r>
          </w:p>
        </w:tc>
        <w:tc>
          <w:tcPr>
            <w:tcW w:w="1985" w:type="dxa"/>
            <w:tcBorders>
              <w:top w:val="nil"/>
            </w:tcBorders>
            <w:noWrap/>
          </w:tcPr>
          <w:p w14:paraId="0C1DCB2F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0,185 (42.3)</w:t>
            </w:r>
          </w:p>
        </w:tc>
        <w:tc>
          <w:tcPr>
            <w:tcW w:w="1559" w:type="dxa"/>
            <w:tcBorders>
              <w:top w:val="nil"/>
              <w:bottom w:val="single" w:sz="4" w:space="0" w:color="A5A5A5" w:themeColor="accent3"/>
              <w:right w:val="single" w:sz="4" w:space="0" w:color="auto"/>
            </w:tcBorders>
            <w:noWrap/>
          </w:tcPr>
          <w:p w14:paraId="6E088411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</w:tr>
      <w:tr w:rsidR="00170E67" w:rsidRPr="007D2E11" w14:paraId="616084CE" w14:textId="77777777" w:rsidTr="007D2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</w:tcBorders>
            <w:noWrap/>
            <w:hideMark/>
          </w:tcPr>
          <w:p w14:paraId="66513624" w14:textId="77777777" w:rsidR="00170E67" w:rsidRPr="007D2E11" w:rsidRDefault="00170E67" w:rsidP="00170E67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 xml:space="preserve">Systolic blood pressure (mmHg) </w:t>
            </w:r>
          </w:p>
        </w:tc>
        <w:tc>
          <w:tcPr>
            <w:tcW w:w="1985" w:type="dxa"/>
          </w:tcPr>
          <w:p w14:paraId="11BF91F4" w14:textId="77777777" w:rsidR="00170E67" w:rsidRPr="007D2E11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Mean (SD)</w:t>
            </w:r>
          </w:p>
          <w:p w14:paraId="5496F8DD" w14:textId="7D4F0797" w:rsidR="00695907" w:rsidRPr="007D2E11" w:rsidRDefault="0069590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E17B8A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edian (IQR)</w:t>
            </w:r>
          </w:p>
        </w:tc>
        <w:tc>
          <w:tcPr>
            <w:tcW w:w="1984" w:type="dxa"/>
            <w:noWrap/>
          </w:tcPr>
          <w:p w14:paraId="1F6C7829" w14:textId="77777777" w:rsidR="00170E67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38 (16)</w:t>
            </w:r>
          </w:p>
          <w:p w14:paraId="3ED624CE" w14:textId="46982301" w:rsidR="00730BCA" w:rsidRPr="007D2E11" w:rsidRDefault="00730BCA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38 (129-146)</w:t>
            </w:r>
          </w:p>
        </w:tc>
        <w:tc>
          <w:tcPr>
            <w:tcW w:w="2268" w:type="dxa"/>
            <w:noWrap/>
          </w:tcPr>
          <w:p w14:paraId="3809E3B8" w14:textId="77777777" w:rsidR="00170E67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36 (16)</w:t>
            </w:r>
          </w:p>
          <w:p w14:paraId="384EC99B" w14:textId="78C66120" w:rsidR="00730BCA" w:rsidRPr="007D2E11" w:rsidRDefault="00730BCA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35</w:t>
            </w:r>
            <w:r w:rsidR="00A6530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 (126-144)</w:t>
            </w:r>
          </w:p>
        </w:tc>
        <w:tc>
          <w:tcPr>
            <w:tcW w:w="2126" w:type="dxa"/>
            <w:noWrap/>
          </w:tcPr>
          <w:p w14:paraId="39618A03" w14:textId="77777777" w:rsidR="00170E67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51 (19)</w:t>
            </w:r>
          </w:p>
          <w:p w14:paraId="4198FFD2" w14:textId="346C1665" w:rsidR="00A6530E" w:rsidRPr="007D2E11" w:rsidRDefault="00A6530E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49 (140-161)</w:t>
            </w:r>
          </w:p>
        </w:tc>
        <w:tc>
          <w:tcPr>
            <w:tcW w:w="1985" w:type="dxa"/>
            <w:noWrap/>
          </w:tcPr>
          <w:p w14:paraId="796A951C" w14:textId="77777777" w:rsidR="00170E67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49 (19)</w:t>
            </w:r>
          </w:p>
          <w:p w14:paraId="259B0431" w14:textId="666E4A6C" w:rsidR="00A6530E" w:rsidRPr="007D2E11" w:rsidRDefault="00A6530E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46 (138-160)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right w:val="single" w:sz="4" w:space="0" w:color="auto"/>
            </w:tcBorders>
            <w:noWrap/>
          </w:tcPr>
          <w:p w14:paraId="2503FB80" w14:textId="77777777" w:rsidR="00170E67" w:rsidRPr="007D2E11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001</w:t>
            </w:r>
          </w:p>
          <w:p w14:paraId="46FC8AAA" w14:textId="47CD2B53" w:rsidR="00695907" w:rsidRPr="007D2E11" w:rsidRDefault="0069590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</w:tr>
      <w:tr w:rsidR="00170E67" w:rsidRPr="007D2E11" w14:paraId="49C90A9B" w14:textId="77777777" w:rsidTr="007D2E11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</w:tcBorders>
            <w:noWrap/>
          </w:tcPr>
          <w:p w14:paraId="4ED3C600" w14:textId="77777777" w:rsidR="00170E67" w:rsidRPr="007D2E11" w:rsidRDefault="00170E67" w:rsidP="00170E67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>Total cholesterol (mg/dL)</w:t>
            </w:r>
          </w:p>
        </w:tc>
        <w:tc>
          <w:tcPr>
            <w:tcW w:w="1985" w:type="dxa"/>
          </w:tcPr>
          <w:p w14:paraId="36B91AC7" w14:textId="77777777" w:rsidR="00170E67" w:rsidRPr="007D2E11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Mean (SD)</w:t>
            </w:r>
          </w:p>
          <w:p w14:paraId="2D5FCECF" w14:textId="76451DC1" w:rsidR="00695907" w:rsidRPr="007D2E11" w:rsidRDefault="0069590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2A5298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edian (IQR)</w:t>
            </w:r>
          </w:p>
        </w:tc>
        <w:tc>
          <w:tcPr>
            <w:tcW w:w="1984" w:type="dxa"/>
            <w:noWrap/>
          </w:tcPr>
          <w:p w14:paraId="0CF3E5FB" w14:textId="77777777" w:rsidR="00170E67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67.6 (42.2)</w:t>
            </w:r>
          </w:p>
          <w:p w14:paraId="4F8DA8C0" w14:textId="4C737559" w:rsidR="00E17B8A" w:rsidRPr="007D2E11" w:rsidRDefault="00C43B5F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66.8 (239.8-293.9)</w:t>
            </w:r>
          </w:p>
        </w:tc>
        <w:tc>
          <w:tcPr>
            <w:tcW w:w="2268" w:type="dxa"/>
            <w:noWrap/>
          </w:tcPr>
          <w:p w14:paraId="67A1A0ED" w14:textId="77777777" w:rsidR="00170E67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16.1 (42.1)</w:t>
            </w:r>
          </w:p>
          <w:p w14:paraId="088FA785" w14:textId="1D88B0E3" w:rsidR="00C43B5F" w:rsidRPr="007D2E11" w:rsidRDefault="00357EDE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16.6 (1.89.5-243.6)</w:t>
            </w:r>
          </w:p>
        </w:tc>
        <w:tc>
          <w:tcPr>
            <w:tcW w:w="2126" w:type="dxa"/>
            <w:noWrap/>
          </w:tcPr>
          <w:p w14:paraId="544DBD74" w14:textId="77777777" w:rsidR="00170E67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58.6 (42.2)</w:t>
            </w:r>
          </w:p>
          <w:p w14:paraId="0A1A3DA9" w14:textId="2D13ACD1" w:rsidR="00357EDE" w:rsidRPr="007D2E11" w:rsidRDefault="009572B0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55.2 (228.2-282.3)</w:t>
            </w:r>
          </w:p>
        </w:tc>
        <w:tc>
          <w:tcPr>
            <w:tcW w:w="1985" w:type="dxa"/>
            <w:noWrap/>
          </w:tcPr>
          <w:p w14:paraId="421234E8" w14:textId="77777777" w:rsidR="00170E67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07.5 (39.3)</w:t>
            </w:r>
          </w:p>
          <w:p w14:paraId="2BBC338B" w14:textId="5F5C49CD" w:rsidR="009572B0" w:rsidRPr="007D2E11" w:rsidRDefault="009572B0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08.8 (181.7-234.0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</w:tcPr>
          <w:p w14:paraId="6E122958" w14:textId="77777777" w:rsidR="00170E67" w:rsidRPr="007D2E11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001</w:t>
            </w:r>
          </w:p>
        </w:tc>
      </w:tr>
      <w:tr w:rsidR="00170E67" w:rsidRPr="007D2E11" w14:paraId="5C583998" w14:textId="77777777" w:rsidTr="007D2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</w:tcBorders>
            <w:noWrap/>
          </w:tcPr>
          <w:p w14:paraId="40A8BD0B" w14:textId="77777777" w:rsidR="00170E67" w:rsidRPr="007D2E11" w:rsidRDefault="00170E67" w:rsidP="00170E67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>HDL cholesterol (mg/dL)</w:t>
            </w:r>
          </w:p>
        </w:tc>
        <w:tc>
          <w:tcPr>
            <w:tcW w:w="1985" w:type="dxa"/>
          </w:tcPr>
          <w:p w14:paraId="37563E31" w14:textId="77777777" w:rsidR="00170E67" w:rsidRPr="007D2E11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Mean (SD)</w:t>
            </w:r>
          </w:p>
          <w:p w14:paraId="24691595" w14:textId="029CB120" w:rsidR="00695907" w:rsidRPr="007D2E11" w:rsidRDefault="0069590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2C3A75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edian (IQR)</w:t>
            </w:r>
          </w:p>
        </w:tc>
        <w:tc>
          <w:tcPr>
            <w:tcW w:w="1984" w:type="dxa"/>
            <w:noWrap/>
          </w:tcPr>
          <w:p w14:paraId="50537181" w14:textId="77777777" w:rsidR="00170E67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3.2 (15.5)</w:t>
            </w:r>
          </w:p>
          <w:p w14:paraId="6E6DACA6" w14:textId="632912C2" w:rsidR="00B734FB" w:rsidRPr="007D2E11" w:rsidRDefault="00B734FB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0.3 (42.5-61.1)</w:t>
            </w:r>
          </w:p>
        </w:tc>
        <w:tc>
          <w:tcPr>
            <w:tcW w:w="2268" w:type="dxa"/>
            <w:noWrap/>
          </w:tcPr>
          <w:p w14:paraId="4E4C6572" w14:textId="77777777" w:rsidR="00170E67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1.9 (17.1)</w:t>
            </w:r>
          </w:p>
          <w:p w14:paraId="00854D00" w14:textId="0E44451B" w:rsidR="00B734FB" w:rsidRPr="007D2E11" w:rsidRDefault="002C3A75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9.1 (40.6-59.6)</w:t>
            </w:r>
          </w:p>
        </w:tc>
        <w:tc>
          <w:tcPr>
            <w:tcW w:w="2126" w:type="dxa"/>
            <w:noWrap/>
          </w:tcPr>
          <w:p w14:paraId="02882CE5" w14:textId="77777777" w:rsidR="00170E67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6.4 (16.2)</w:t>
            </w:r>
          </w:p>
          <w:p w14:paraId="14E7B3AC" w14:textId="04211EE0" w:rsidR="002C3A75" w:rsidRPr="007D2E11" w:rsidRDefault="002C3A75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4.1 (46.4-65.0)</w:t>
            </w:r>
          </w:p>
        </w:tc>
        <w:tc>
          <w:tcPr>
            <w:tcW w:w="1985" w:type="dxa"/>
            <w:noWrap/>
          </w:tcPr>
          <w:p w14:paraId="5F92AE95" w14:textId="77777777" w:rsidR="00170E67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6.2 (18.1)</w:t>
            </w:r>
          </w:p>
          <w:p w14:paraId="17E48995" w14:textId="557F577B" w:rsidR="00E371BE" w:rsidRPr="007D2E11" w:rsidRDefault="00E371BE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3.4 (42.9-65.7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</w:tcPr>
          <w:p w14:paraId="357ECBAB" w14:textId="77777777" w:rsidR="00170E67" w:rsidRPr="007D2E11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001</w:t>
            </w:r>
          </w:p>
        </w:tc>
      </w:tr>
      <w:tr w:rsidR="00170E67" w:rsidRPr="007D2E11" w14:paraId="7FEBA0B1" w14:textId="77777777" w:rsidTr="007D2E11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</w:tcBorders>
            <w:noWrap/>
          </w:tcPr>
          <w:p w14:paraId="3FA675E7" w14:textId="77777777" w:rsidR="00170E67" w:rsidRPr="007D2E11" w:rsidRDefault="00170E67" w:rsidP="00170E67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>LDL cholesterol (mg/dL)</w:t>
            </w:r>
          </w:p>
        </w:tc>
        <w:tc>
          <w:tcPr>
            <w:tcW w:w="1985" w:type="dxa"/>
          </w:tcPr>
          <w:p w14:paraId="53E2D427" w14:textId="77777777" w:rsidR="00170E67" w:rsidRPr="007D2E11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Mean (SD)</w:t>
            </w:r>
          </w:p>
          <w:p w14:paraId="7005F828" w14:textId="3FF1C72A" w:rsidR="00695907" w:rsidRPr="007D2E11" w:rsidRDefault="0069590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1536C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edian (IQR)</w:t>
            </w:r>
          </w:p>
        </w:tc>
        <w:tc>
          <w:tcPr>
            <w:tcW w:w="1984" w:type="dxa"/>
            <w:noWrap/>
          </w:tcPr>
          <w:p w14:paraId="0E726062" w14:textId="77777777" w:rsidR="00170E67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87.6 (35.9)</w:t>
            </w:r>
          </w:p>
          <w:p w14:paraId="300DFD2F" w14:textId="24426558" w:rsidR="001536C9" w:rsidRPr="007D2E11" w:rsidRDefault="001536C9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82.5 (162.4-208.8)</w:t>
            </w:r>
          </w:p>
        </w:tc>
        <w:tc>
          <w:tcPr>
            <w:tcW w:w="2268" w:type="dxa"/>
            <w:noWrap/>
          </w:tcPr>
          <w:p w14:paraId="269880AB" w14:textId="77777777" w:rsidR="00170E67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33.4 (36.8)</w:t>
            </w:r>
          </w:p>
          <w:p w14:paraId="23B6C839" w14:textId="1A0B121A" w:rsidR="001536C9" w:rsidRPr="007D2E11" w:rsidRDefault="001536C9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35.3 (111.0-158.5)</w:t>
            </w:r>
          </w:p>
        </w:tc>
        <w:tc>
          <w:tcPr>
            <w:tcW w:w="2126" w:type="dxa"/>
            <w:noWrap/>
          </w:tcPr>
          <w:p w14:paraId="7740812F" w14:textId="77777777" w:rsidR="00170E67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74.9 (35.9)</w:t>
            </w:r>
          </w:p>
          <w:p w14:paraId="362BE582" w14:textId="2D9197A0" w:rsidR="001536C9" w:rsidRPr="007D2E11" w:rsidRDefault="001536C9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70.1 (150.0</w:t>
            </w:r>
            <w:r w:rsidR="00605F6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-195.7)</w:t>
            </w:r>
          </w:p>
        </w:tc>
        <w:tc>
          <w:tcPr>
            <w:tcW w:w="1985" w:type="dxa"/>
            <w:noWrap/>
          </w:tcPr>
          <w:p w14:paraId="5BD469B8" w14:textId="77777777" w:rsidR="00170E67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23.2 (33.1)</w:t>
            </w:r>
          </w:p>
          <w:p w14:paraId="4D108BE9" w14:textId="2C2ECE38" w:rsidR="00605F6B" w:rsidRPr="007D2E11" w:rsidRDefault="00605F6B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23.7 (100.5-146.9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</w:tcPr>
          <w:p w14:paraId="0ED441C3" w14:textId="77777777" w:rsidR="00170E67" w:rsidRPr="007D2E11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001</w:t>
            </w:r>
          </w:p>
        </w:tc>
      </w:tr>
      <w:tr w:rsidR="00170E67" w:rsidRPr="007D2E11" w14:paraId="5095E98B" w14:textId="77777777" w:rsidTr="007D2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</w:tcBorders>
            <w:noWrap/>
          </w:tcPr>
          <w:p w14:paraId="0D8091C0" w14:textId="77777777" w:rsidR="00170E67" w:rsidRPr="007D2E11" w:rsidRDefault="00170E67" w:rsidP="00170E67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>Medication count</w:t>
            </w:r>
          </w:p>
        </w:tc>
        <w:tc>
          <w:tcPr>
            <w:tcW w:w="1985" w:type="dxa"/>
          </w:tcPr>
          <w:p w14:paraId="18643883" w14:textId="77777777" w:rsidR="00170E67" w:rsidRPr="007D2E11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Median (IQR)</w:t>
            </w:r>
          </w:p>
        </w:tc>
        <w:tc>
          <w:tcPr>
            <w:tcW w:w="1984" w:type="dxa"/>
            <w:noWrap/>
          </w:tcPr>
          <w:p w14:paraId="57D8B12F" w14:textId="77777777" w:rsidR="00170E67" w:rsidRPr="007D2E11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 xml:space="preserve">5 (3-8) </w:t>
            </w:r>
          </w:p>
        </w:tc>
        <w:tc>
          <w:tcPr>
            <w:tcW w:w="2268" w:type="dxa"/>
            <w:noWrap/>
          </w:tcPr>
          <w:p w14:paraId="2F124FBC" w14:textId="77777777" w:rsidR="00170E67" w:rsidRPr="007D2E11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 (3-8)</w:t>
            </w:r>
          </w:p>
        </w:tc>
        <w:tc>
          <w:tcPr>
            <w:tcW w:w="2126" w:type="dxa"/>
            <w:noWrap/>
          </w:tcPr>
          <w:p w14:paraId="6C89BC35" w14:textId="77777777" w:rsidR="00170E67" w:rsidRPr="007D2E11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 (4-10)</w:t>
            </w:r>
          </w:p>
        </w:tc>
        <w:tc>
          <w:tcPr>
            <w:tcW w:w="1985" w:type="dxa"/>
            <w:noWrap/>
          </w:tcPr>
          <w:p w14:paraId="7B062015" w14:textId="77777777" w:rsidR="00170E67" w:rsidRPr="007D2E11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 (4-10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</w:tcPr>
          <w:p w14:paraId="3509B5F3" w14:textId="77777777" w:rsidR="00170E67" w:rsidRPr="007D2E11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0.0001</w:t>
            </w:r>
          </w:p>
        </w:tc>
      </w:tr>
      <w:tr w:rsidR="00170E67" w:rsidRPr="007D2E11" w14:paraId="17E546E5" w14:textId="77777777" w:rsidTr="007D2E11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</w:tcBorders>
            <w:noWrap/>
          </w:tcPr>
          <w:p w14:paraId="222D512A" w14:textId="77777777" w:rsidR="00170E67" w:rsidRPr="007D2E11" w:rsidRDefault="00170E67" w:rsidP="00170E67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>History of diabetes</w:t>
            </w:r>
          </w:p>
        </w:tc>
        <w:tc>
          <w:tcPr>
            <w:tcW w:w="1985" w:type="dxa"/>
          </w:tcPr>
          <w:p w14:paraId="3F8F7FAA" w14:textId="77777777" w:rsidR="00170E67" w:rsidRPr="007D2E11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No. (%)</w:t>
            </w:r>
          </w:p>
        </w:tc>
        <w:tc>
          <w:tcPr>
            <w:tcW w:w="1984" w:type="dxa"/>
            <w:noWrap/>
          </w:tcPr>
          <w:p w14:paraId="7F217A91" w14:textId="77777777" w:rsidR="00170E67" w:rsidRPr="007D2E11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8,563 (18.7)</w:t>
            </w:r>
          </w:p>
        </w:tc>
        <w:tc>
          <w:tcPr>
            <w:tcW w:w="2268" w:type="dxa"/>
            <w:noWrap/>
          </w:tcPr>
          <w:p w14:paraId="4267F666" w14:textId="77777777" w:rsidR="00170E67" w:rsidRPr="007D2E11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2,269 (18.9)</w:t>
            </w:r>
          </w:p>
        </w:tc>
        <w:tc>
          <w:tcPr>
            <w:tcW w:w="2126" w:type="dxa"/>
            <w:noWrap/>
          </w:tcPr>
          <w:p w14:paraId="29648C49" w14:textId="77777777" w:rsidR="00170E67" w:rsidRPr="007D2E11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,452 (13.3)</w:t>
            </w:r>
          </w:p>
        </w:tc>
        <w:tc>
          <w:tcPr>
            <w:tcW w:w="1985" w:type="dxa"/>
            <w:noWrap/>
          </w:tcPr>
          <w:p w14:paraId="11668F35" w14:textId="77777777" w:rsidR="00170E67" w:rsidRPr="007D2E11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,487 (10.3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</w:tcPr>
          <w:p w14:paraId="2690B10F" w14:textId="77777777" w:rsidR="00170E67" w:rsidRPr="007D2E11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&lt; 0.001</w:t>
            </w:r>
          </w:p>
        </w:tc>
      </w:tr>
      <w:tr w:rsidR="00170E67" w:rsidRPr="007D2E11" w14:paraId="1792D591" w14:textId="77777777" w:rsidTr="007D2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</w:tcBorders>
            <w:noWrap/>
          </w:tcPr>
          <w:p w14:paraId="51DD8CBE" w14:textId="77777777" w:rsidR="00170E67" w:rsidRPr="007D2E11" w:rsidRDefault="00170E67" w:rsidP="00170E67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>Treated hypertension</w:t>
            </w:r>
          </w:p>
        </w:tc>
        <w:tc>
          <w:tcPr>
            <w:tcW w:w="1985" w:type="dxa"/>
          </w:tcPr>
          <w:p w14:paraId="3B6D2ECA" w14:textId="77777777" w:rsidR="00170E67" w:rsidRPr="007D2E11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No. (%)</w:t>
            </w:r>
          </w:p>
        </w:tc>
        <w:tc>
          <w:tcPr>
            <w:tcW w:w="1984" w:type="dxa"/>
            <w:noWrap/>
          </w:tcPr>
          <w:p w14:paraId="66A8C616" w14:textId="77777777" w:rsidR="00170E67" w:rsidRPr="007D2E11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2,190 (26.7)</w:t>
            </w:r>
          </w:p>
        </w:tc>
        <w:tc>
          <w:tcPr>
            <w:tcW w:w="2268" w:type="dxa"/>
            <w:noWrap/>
          </w:tcPr>
          <w:p w14:paraId="73C41780" w14:textId="77777777" w:rsidR="00170E67" w:rsidRPr="007D2E11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2,004 (17.5)</w:t>
            </w:r>
          </w:p>
        </w:tc>
        <w:tc>
          <w:tcPr>
            <w:tcW w:w="2126" w:type="dxa"/>
            <w:noWrap/>
          </w:tcPr>
          <w:p w14:paraId="44C67DB7" w14:textId="77777777" w:rsidR="00170E67" w:rsidRPr="007D2E11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7,151 (35.4)</w:t>
            </w:r>
          </w:p>
        </w:tc>
        <w:tc>
          <w:tcPr>
            <w:tcW w:w="1985" w:type="dxa"/>
            <w:noWrap/>
          </w:tcPr>
          <w:p w14:paraId="0DD1A4D5" w14:textId="77777777" w:rsidR="00170E67" w:rsidRPr="007D2E11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,605 (27.4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</w:tcPr>
          <w:p w14:paraId="3EAD4091" w14:textId="77777777" w:rsidR="00170E67" w:rsidRPr="007D2E11" w:rsidRDefault="00170E67" w:rsidP="00170E6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&lt; 0.001</w:t>
            </w:r>
          </w:p>
        </w:tc>
      </w:tr>
      <w:tr w:rsidR="00170E67" w:rsidRPr="007D2E11" w14:paraId="238317D1" w14:textId="77777777" w:rsidTr="007D2E11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</w:tcBorders>
            <w:noWrap/>
          </w:tcPr>
          <w:p w14:paraId="7717DBD0" w14:textId="77777777" w:rsidR="00170E67" w:rsidRPr="007D2E11" w:rsidRDefault="00170E67" w:rsidP="00170E67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>Smokers</w:t>
            </w:r>
          </w:p>
        </w:tc>
        <w:tc>
          <w:tcPr>
            <w:tcW w:w="1985" w:type="dxa"/>
          </w:tcPr>
          <w:p w14:paraId="6958A6FB" w14:textId="77777777" w:rsidR="00170E67" w:rsidRPr="007D2E11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No. (%)</w:t>
            </w:r>
          </w:p>
        </w:tc>
        <w:tc>
          <w:tcPr>
            <w:tcW w:w="1984" w:type="dxa"/>
            <w:noWrap/>
          </w:tcPr>
          <w:p w14:paraId="090AE518" w14:textId="77777777" w:rsidR="00170E67" w:rsidRPr="007D2E11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02 (0.9)</w:t>
            </w:r>
          </w:p>
        </w:tc>
        <w:tc>
          <w:tcPr>
            <w:tcW w:w="2268" w:type="dxa"/>
            <w:noWrap/>
          </w:tcPr>
          <w:p w14:paraId="02039181" w14:textId="77777777" w:rsidR="00170E67" w:rsidRPr="007D2E11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714 (1.1)</w:t>
            </w:r>
          </w:p>
        </w:tc>
        <w:tc>
          <w:tcPr>
            <w:tcW w:w="2126" w:type="dxa"/>
            <w:noWrap/>
          </w:tcPr>
          <w:p w14:paraId="5DF1B5C9" w14:textId="77777777" w:rsidR="00170E67" w:rsidRPr="007D2E11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622 (1.3)</w:t>
            </w:r>
          </w:p>
        </w:tc>
        <w:tc>
          <w:tcPr>
            <w:tcW w:w="1985" w:type="dxa"/>
            <w:noWrap/>
          </w:tcPr>
          <w:p w14:paraId="1CD7DB82" w14:textId="77777777" w:rsidR="00170E67" w:rsidRPr="007D2E11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488 (2.0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noWrap/>
          </w:tcPr>
          <w:p w14:paraId="200CBB88" w14:textId="77777777" w:rsidR="00170E67" w:rsidRPr="007D2E11" w:rsidRDefault="00170E67" w:rsidP="00170E6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&lt; 0.001</w:t>
            </w:r>
          </w:p>
        </w:tc>
      </w:tr>
      <w:tr w:rsidR="00170E67" w:rsidRPr="007D2E11" w14:paraId="49ABD987" w14:textId="77777777" w:rsidTr="007D2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7735645F" w14:textId="77777777" w:rsidR="00170E67" w:rsidRPr="007D2E11" w:rsidRDefault="00170E67" w:rsidP="00170E67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>Statin potency</w:t>
            </w:r>
          </w:p>
        </w:tc>
        <w:tc>
          <w:tcPr>
            <w:tcW w:w="1985" w:type="dxa"/>
            <w:vMerge w:val="restart"/>
            <w:tcBorders>
              <w:bottom w:val="nil"/>
            </w:tcBorders>
          </w:tcPr>
          <w:p w14:paraId="56587A3C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  <w:p w14:paraId="1B563507" w14:textId="77777777" w:rsidR="00170E67" w:rsidRPr="007D2E11" w:rsidRDefault="00170E67" w:rsidP="00170E67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No. (%)</w:t>
            </w:r>
          </w:p>
        </w:tc>
        <w:tc>
          <w:tcPr>
            <w:tcW w:w="1984" w:type="dxa"/>
            <w:tcBorders>
              <w:bottom w:val="nil"/>
            </w:tcBorders>
            <w:noWrap/>
          </w:tcPr>
          <w:p w14:paraId="553D103A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268" w:type="dxa"/>
            <w:tcBorders>
              <w:bottom w:val="nil"/>
            </w:tcBorders>
            <w:noWrap/>
          </w:tcPr>
          <w:p w14:paraId="22A4743D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126" w:type="dxa"/>
            <w:tcBorders>
              <w:bottom w:val="nil"/>
            </w:tcBorders>
            <w:noWrap/>
          </w:tcPr>
          <w:p w14:paraId="1A0C029B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5" w:type="dxa"/>
            <w:tcBorders>
              <w:bottom w:val="nil"/>
            </w:tcBorders>
            <w:noWrap/>
          </w:tcPr>
          <w:p w14:paraId="59CCC1DC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559" w:type="dxa"/>
            <w:vMerge w:val="restart"/>
            <w:tcBorders>
              <w:right w:val="single" w:sz="4" w:space="0" w:color="auto"/>
            </w:tcBorders>
            <w:noWrap/>
          </w:tcPr>
          <w:p w14:paraId="1F35EEB0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  <w:p w14:paraId="7312A0A3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  <w:p w14:paraId="2CA99117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&lt;0.001</w:t>
            </w:r>
          </w:p>
          <w:p w14:paraId="002FED36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</w:tr>
      <w:tr w:rsidR="00170E67" w:rsidRPr="007D2E11" w14:paraId="6AF7DB0C" w14:textId="77777777" w:rsidTr="007D2E11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0C4F0A0" w14:textId="77777777" w:rsidR="00170E67" w:rsidRPr="007D2E11" w:rsidRDefault="00170E67" w:rsidP="00023AF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>Low</w:t>
            </w:r>
          </w:p>
        </w:tc>
        <w:tc>
          <w:tcPr>
            <w:tcW w:w="1985" w:type="dxa"/>
            <w:vMerge/>
            <w:tcBorders>
              <w:top w:val="nil"/>
              <w:bottom w:val="nil"/>
            </w:tcBorders>
          </w:tcPr>
          <w:p w14:paraId="7E501784" w14:textId="77777777" w:rsidR="00170E67" w:rsidRPr="007D2E11" w:rsidRDefault="00170E67" w:rsidP="001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61A32AA6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,449 (5.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4BA7FA58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2,245 (34.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</w:tcPr>
          <w:p w14:paraId="063BEC39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5,908 (12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43E1E98C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7,702 (52.8)</w:t>
            </w:r>
          </w:p>
        </w:tc>
        <w:tc>
          <w:tcPr>
            <w:tcW w:w="1559" w:type="dxa"/>
            <w:vMerge/>
            <w:tcBorders>
              <w:right w:val="single" w:sz="4" w:space="0" w:color="auto"/>
            </w:tcBorders>
            <w:noWrap/>
          </w:tcPr>
          <w:p w14:paraId="4CC98B75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</w:tr>
      <w:tr w:rsidR="00170E67" w:rsidRPr="007D2E11" w14:paraId="3B265894" w14:textId="77777777" w:rsidTr="007D2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419B4981" w14:textId="77777777" w:rsidR="00170E67" w:rsidRPr="007D2E11" w:rsidRDefault="00170E67" w:rsidP="00023AF5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>Medium</w:t>
            </w:r>
          </w:p>
        </w:tc>
        <w:tc>
          <w:tcPr>
            <w:tcW w:w="1985" w:type="dxa"/>
            <w:vMerge/>
            <w:tcBorders>
              <w:top w:val="nil"/>
              <w:bottom w:val="nil"/>
            </w:tcBorders>
          </w:tcPr>
          <w:p w14:paraId="7D5FB44C" w14:textId="77777777" w:rsidR="00170E67" w:rsidRPr="007D2E11" w:rsidRDefault="00170E67" w:rsidP="00170E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5B94D107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9,386 (86.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7723D879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9,479 (60.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</w:tcPr>
          <w:p w14:paraId="35349F7B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9,910 (82.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3ED6FF89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10,486 (43.6)</w:t>
            </w:r>
          </w:p>
        </w:tc>
        <w:tc>
          <w:tcPr>
            <w:tcW w:w="1559" w:type="dxa"/>
            <w:vMerge/>
            <w:tcBorders>
              <w:right w:val="single" w:sz="4" w:space="0" w:color="auto"/>
            </w:tcBorders>
            <w:noWrap/>
          </w:tcPr>
          <w:p w14:paraId="5915FA0B" w14:textId="77777777" w:rsidR="00170E67" w:rsidRPr="007D2E11" w:rsidRDefault="00170E67" w:rsidP="0017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</w:tr>
      <w:tr w:rsidR="00170E67" w:rsidRPr="007D2E11" w14:paraId="643F95D0" w14:textId="77777777" w:rsidTr="007D2E11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92104C6" w14:textId="77777777" w:rsidR="00170E67" w:rsidRPr="007D2E11" w:rsidRDefault="00170E67" w:rsidP="00023AF5">
            <w:pPr>
              <w:spacing w:after="40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lang w:eastAsia="en-GB"/>
              </w:rPr>
              <w:t>High</w:t>
            </w:r>
          </w:p>
        </w:tc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</w:tcPr>
          <w:p w14:paraId="12C1060F" w14:textId="77777777" w:rsidR="00170E67" w:rsidRPr="007D2E11" w:rsidRDefault="00170E67" w:rsidP="001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</w:tcPr>
          <w:p w14:paraId="12123708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,849 (8.4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</w:tcPr>
          <w:p w14:paraId="5FD5EF9E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3,273 (5.0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</w:tcPr>
          <w:p w14:paraId="2D5665B4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2,642 (5.5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</w:tcPr>
          <w:p w14:paraId="6688740B" w14:textId="77777777" w:rsidR="00170E67" w:rsidRPr="007D2E11" w:rsidRDefault="00170E67" w:rsidP="00170E67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7D2E1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884 (3.7)</w:t>
            </w:r>
          </w:p>
        </w:tc>
        <w:tc>
          <w:tcPr>
            <w:tcW w:w="1559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BD8B90B" w14:textId="77777777" w:rsidR="00170E67" w:rsidRPr="007D2E11" w:rsidRDefault="00170E67" w:rsidP="00170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</w:tr>
    </w:tbl>
    <w:p w14:paraId="58264829" w14:textId="57FDC62D" w:rsidR="00170E67" w:rsidRPr="00D9692E" w:rsidRDefault="001766FD" w:rsidP="007D2E11">
      <w:pPr>
        <w:spacing w:before="180" w:after="60" w:line="360" w:lineRule="auto"/>
        <w:rPr>
          <w:rFonts w:ascii="Times New Roman" w:eastAsia="PMingLiU" w:hAnsi="Times New Roman" w:cs="Times New Roman"/>
          <w:sz w:val="21"/>
          <w:szCs w:val="21"/>
        </w:rPr>
      </w:pPr>
      <w:r w:rsidRPr="00D9692E">
        <w:rPr>
          <w:rFonts w:ascii="Times New Roman" w:hAnsi="Times New Roman" w:cs="Times New Roman"/>
          <w:sz w:val="21"/>
          <w:szCs w:val="21"/>
          <w:vertAlign w:val="superscript"/>
        </w:rPr>
        <w:lastRenderedPageBreak/>
        <w:t xml:space="preserve">+ </w:t>
      </w:r>
      <w:r w:rsidRPr="00D9692E">
        <w:rPr>
          <w:rFonts w:ascii="Times New Roman" w:hAnsi="Times New Roman" w:cs="Times New Roman"/>
          <w:sz w:val="21"/>
          <w:szCs w:val="21"/>
        </w:rPr>
        <w:t>Significance determined by Kruskal-Wallis non-parametric H test between two or more groups</w:t>
      </w:r>
      <w:r w:rsidR="009C16CC" w:rsidRPr="00D9692E">
        <w:rPr>
          <w:rFonts w:ascii="Times New Roman" w:hAnsi="Times New Roman" w:cs="Times New Roman"/>
          <w:sz w:val="21"/>
          <w:szCs w:val="21"/>
        </w:rPr>
        <w:t xml:space="preserve">; </w:t>
      </w:r>
      <w:r w:rsidR="00170E67" w:rsidRPr="00D9692E">
        <w:rPr>
          <w:rFonts w:ascii="Times New Roman" w:eastAsia="PMingLiU" w:hAnsi="Times New Roman" w:cs="Times New Roman"/>
          <w:i/>
          <w:sz w:val="21"/>
          <w:szCs w:val="21"/>
        </w:rPr>
        <w:t>ESC</w:t>
      </w:r>
      <w:r w:rsidR="00170E67" w:rsidRPr="00D9692E">
        <w:rPr>
          <w:rFonts w:ascii="Times New Roman" w:eastAsia="PMingLiU" w:hAnsi="Times New Roman" w:cs="Times New Roman"/>
          <w:sz w:val="21"/>
          <w:szCs w:val="21"/>
        </w:rPr>
        <w:t xml:space="preserve">: European Society of Cardiology; </w:t>
      </w:r>
      <w:r w:rsidR="00170E67" w:rsidRPr="00D9692E">
        <w:rPr>
          <w:rFonts w:ascii="Times New Roman" w:eastAsia="PMingLiU" w:hAnsi="Times New Roman" w:cs="Times New Roman"/>
          <w:i/>
          <w:sz w:val="21"/>
          <w:szCs w:val="21"/>
        </w:rPr>
        <w:t>CPRD</w:t>
      </w:r>
      <w:r w:rsidR="00170E67" w:rsidRPr="00D9692E">
        <w:rPr>
          <w:rFonts w:ascii="Times New Roman" w:eastAsia="PMingLiU" w:hAnsi="Times New Roman" w:cs="Times New Roman"/>
          <w:sz w:val="21"/>
          <w:szCs w:val="21"/>
        </w:rPr>
        <w:t xml:space="preserve">: Clinical Practice Research Datalink; </w:t>
      </w:r>
      <w:r w:rsidR="00170E67" w:rsidRPr="00D9692E">
        <w:rPr>
          <w:rFonts w:ascii="Times New Roman" w:eastAsia="PMingLiU" w:hAnsi="Times New Roman" w:cs="Times New Roman"/>
          <w:i/>
          <w:sz w:val="21"/>
          <w:szCs w:val="21"/>
        </w:rPr>
        <w:t>HDL</w:t>
      </w:r>
      <w:r w:rsidR="00170E67" w:rsidRPr="00D9692E">
        <w:rPr>
          <w:rFonts w:ascii="Times New Roman" w:eastAsia="PMingLiU" w:hAnsi="Times New Roman" w:cs="Times New Roman"/>
          <w:sz w:val="21"/>
          <w:szCs w:val="21"/>
        </w:rPr>
        <w:t xml:space="preserve">: high-density lipoprotein; </w:t>
      </w:r>
      <w:r w:rsidR="00170E67" w:rsidRPr="00D9692E">
        <w:rPr>
          <w:rFonts w:ascii="Times New Roman" w:eastAsia="PMingLiU" w:hAnsi="Times New Roman" w:cs="Times New Roman"/>
          <w:i/>
          <w:sz w:val="21"/>
          <w:szCs w:val="21"/>
        </w:rPr>
        <w:t>LDL</w:t>
      </w:r>
      <w:r w:rsidR="00170E67" w:rsidRPr="00D9692E">
        <w:rPr>
          <w:rFonts w:ascii="Times New Roman" w:eastAsia="PMingLiU" w:hAnsi="Times New Roman" w:cs="Times New Roman"/>
          <w:sz w:val="21"/>
          <w:szCs w:val="21"/>
        </w:rPr>
        <w:t xml:space="preserve">: low-density lipoprotein; </w:t>
      </w:r>
      <w:r w:rsidR="00170E67" w:rsidRPr="00D9692E">
        <w:rPr>
          <w:rFonts w:ascii="Times New Roman" w:eastAsia="PMingLiU" w:hAnsi="Times New Roman" w:cs="Times New Roman"/>
          <w:i/>
          <w:sz w:val="21"/>
          <w:szCs w:val="21"/>
        </w:rPr>
        <w:t>CVD</w:t>
      </w:r>
      <w:r w:rsidR="00170E67" w:rsidRPr="00D9692E">
        <w:rPr>
          <w:rFonts w:ascii="Times New Roman" w:eastAsia="PMingLiU" w:hAnsi="Times New Roman" w:cs="Times New Roman"/>
          <w:sz w:val="21"/>
          <w:szCs w:val="21"/>
        </w:rPr>
        <w:t>: cardiovascular disease</w:t>
      </w:r>
      <w:r w:rsidR="009C16CC" w:rsidRPr="00D9692E">
        <w:rPr>
          <w:rFonts w:ascii="Times New Roman" w:eastAsia="PMingLiU" w:hAnsi="Times New Roman" w:cs="Times New Roman"/>
          <w:sz w:val="21"/>
          <w:szCs w:val="21"/>
        </w:rPr>
        <w:t xml:space="preserve">; </w:t>
      </w:r>
      <w:r w:rsidR="00170E67" w:rsidRPr="00D9692E">
        <w:rPr>
          <w:rFonts w:ascii="Times New Roman" w:eastAsia="PMingLiU" w:hAnsi="Times New Roman" w:cs="Times New Roman"/>
          <w:i/>
          <w:sz w:val="21"/>
          <w:szCs w:val="21"/>
        </w:rPr>
        <w:t>SR1</w:t>
      </w:r>
      <w:r w:rsidR="00170E67" w:rsidRPr="00D9692E">
        <w:rPr>
          <w:rFonts w:ascii="Times New Roman" w:eastAsia="PMingLiU" w:hAnsi="Times New Roman" w:cs="Times New Roman"/>
          <w:sz w:val="21"/>
          <w:szCs w:val="21"/>
        </w:rPr>
        <w:t xml:space="preserve"> – Patients with predicted optimal statin response and low CVD risk; </w:t>
      </w:r>
      <w:r w:rsidR="00170E67" w:rsidRPr="00D9692E">
        <w:rPr>
          <w:rFonts w:ascii="Times New Roman" w:eastAsia="PMingLiU" w:hAnsi="Times New Roman" w:cs="Times New Roman"/>
          <w:i/>
          <w:sz w:val="21"/>
          <w:szCs w:val="21"/>
        </w:rPr>
        <w:t>SR2</w:t>
      </w:r>
      <w:r w:rsidR="00170E67" w:rsidRPr="00D9692E">
        <w:rPr>
          <w:rFonts w:ascii="Times New Roman" w:eastAsia="PMingLiU" w:hAnsi="Times New Roman" w:cs="Times New Roman"/>
          <w:sz w:val="21"/>
          <w:szCs w:val="21"/>
        </w:rPr>
        <w:t xml:space="preserve"> – Patients with predicted sub-optimal statin response and low CVD risk; </w:t>
      </w:r>
      <w:r w:rsidR="00170E67" w:rsidRPr="00D9692E">
        <w:rPr>
          <w:rFonts w:ascii="Times New Roman" w:eastAsia="PMingLiU" w:hAnsi="Times New Roman" w:cs="Times New Roman"/>
          <w:i/>
          <w:sz w:val="21"/>
          <w:szCs w:val="21"/>
        </w:rPr>
        <w:t>SR3</w:t>
      </w:r>
      <w:r w:rsidR="00170E67" w:rsidRPr="00D9692E">
        <w:rPr>
          <w:rFonts w:ascii="Times New Roman" w:eastAsia="PMingLiU" w:hAnsi="Times New Roman" w:cs="Times New Roman"/>
          <w:sz w:val="21"/>
          <w:szCs w:val="21"/>
        </w:rPr>
        <w:t xml:space="preserve"> – Patients with predicted optimal statin response and high CVD risk; </w:t>
      </w:r>
      <w:r w:rsidR="00170E67" w:rsidRPr="00D9692E">
        <w:rPr>
          <w:rFonts w:ascii="Times New Roman" w:eastAsia="PMingLiU" w:hAnsi="Times New Roman" w:cs="Times New Roman"/>
          <w:i/>
          <w:sz w:val="21"/>
          <w:szCs w:val="21"/>
        </w:rPr>
        <w:t>SR4</w:t>
      </w:r>
      <w:r w:rsidR="00170E67" w:rsidRPr="00D9692E">
        <w:rPr>
          <w:rFonts w:ascii="Times New Roman" w:eastAsia="PMingLiU" w:hAnsi="Times New Roman" w:cs="Times New Roman"/>
          <w:sz w:val="21"/>
          <w:szCs w:val="21"/>
        </w:rPr>
        <w:t xml:space="preserve"> – Patients with predicted sub-optimal statin response and high CVD risk</w:t>
      </w:r>
      <w:r w:rsidR="0022427F" w:rsidRPr="00D9692E">
        <w:rPr>
          <w:rFonts w:ascii="Times New Roman" w:eastAsia="PMingLiU" w:hAnsi="Times New Roman" w:cs="Times New Roman"/>
          <w:sz w:val="21"/>
          <w:szCs w:val="21"/>
        </w:rPr>
        <w:t>.</w:t>
      </w:r>
    </w:p>
    <w:sectPr w:rsidR="00170E67" w:rsidRPr="00D9692E" w:rsidSect="001844D0">
      <w:pgSz w:w="16838" w:h="11906" w:orient="landscape"/>
      <w:pgMar w:top="1440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181E0" w14:textId="77777777" w:rsidR="0049220D" w:rsidRDefault="0049220D">
      <w:pPr>
        <w:spacing w:after="0" w:line="240" w:lineRule="auto"/>
      </w:pPr>
      <w:r>
        <w:separator/>
      </w:r>
    </w:p>
  </w:endnote>
  <w:endnote w:type="continuationSeparator" w:id="0">
    <w:p w14:paraId="7E96C38C" w14:textId="77777777" w:rsidR="0049220D" w:rsidRDefault="004922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B7E13" w14:textId="77777777" w:rsidR="0049220D" w:rsidRDefault="0049220D">
      <w:pPr>
        <w:spacing w:after="0" w:line="240" w:lineRule="auto"/>
      </w:pPr>
      <w:r>
        <w:separator/>
      </w:r>
    </w:p>
  </w:footnote>
  <w:footnote w:type="continuationSeparator" w:id="0">
    <w:p w14:paraId="39FB9D19" w14:textId="77777777" w:rsidR="0049220D" w:rsidRDefault="004922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B0603"/>
    <w:multiLevelType w:val="multilevel"/>
    <w:tmpl w:val="9B5CA30C"/>
    <w:lvl w:ilvl="0">
      <w:start w:val="17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36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FAF6C52"/>
    <w:multiLevelType w:val="multilevel"/>
    <w:tmpl w:val="C8141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6E312B5"/>
    <w:multiLevelType w:val="hybridMultilevel"/>
    <w:tmpl w:val="A776F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453D55"/>
    <w:multiLevelType w:val="hybridMultilevel"/>
    <w:tmpl w:val="4BFEB7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8630C6"/>
    <w:multiLevelType w:val="hybridMultilevel"/>
    <w:tmpl w:val="50AA13A0"/>
    <w:lvl w:ilvl="0" w:tplc="21B690A4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8A095E"/>
    <w:multiLevelType w:val="hybridMultilevel"/>
    <w:tmpl w:val="F03E4182"/>
    <w:lvl w:ilvl="0" w:tplc="08090001">
      <w:start w:val="1"/>
      <w:numFmt w:val="bullet"/>
      <w:lvlText w:val=""/>
      <w:lvlJc w:val="left"/>
      <w:pPr>
        <w:ind w:left="51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6" w15:restartNumberingAfterBreak="0">
    <w:nsid w:val="3F0C7E31"/>
    <w:multiLevelType w:val="hybridMultilevel"/>
    <w:tmpl w:val="BBBCD62E"/>
    <w:lvl w:ilvl="0" w:tplc="546E84F8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3A41D9"/>
    <w:multiLevelType w:val="hybridMultilevel"/>
    <w:tmpl w:val="96D62A9C"/>
    <w:lvl w:ilvl="0" w:tplc="0482476E">
      <w:start w:val="3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E32BA3"/>
    <w:multiLevelType w:val="hybridMultilevel"/>
    <w:tmpl w:val="A6F8EF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22374E"/>
    <w:multiLevelType w:val="hybridMultilevel"/>
    <w:tmpl w:val="BF7C69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E634F7"/>
    <w:multiLevelType w:val="hybridMultilevel"/>
    <w:tmpl w:val="23EA4E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C67CF3"/>
    <w:multiLevelType w:val="hybridMultilevel"/>
    <w:tmpl w:val="4316030E"/>
    <w:lvl w:ilvl="0" w:tplc="894809A4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AF2A93"/>
    <w:multiLevelType w:val="multilevel"/>
    <w:tmpl w:val="FE5480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05B667D"/>
    <w:multiLevelType w:val="multilevel"/>
    <w:tmpl w:val="1938F2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6E01B54"/>
    <w:multiLevelType w:val="hybridMultilevel"/>
    <w:tmpl w:val="8DE886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3D731A"/>
    <w:multiLevelType w:val="hybridMultilevel"/>
    <w:tmpl w:val="F620F2FE"/>
    <w:lvl w:ilvl="0" w:tplc="5D7CBD34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7A12D7"/>
    <w:multiLevelType w:val="multilevel"/>
    <w:tmpl w:val="ECA634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92C1836"/>
    <w:multiLevelType w:val="multilevel"/>
    <w:tmpl w:val="EEE45F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6C40EA0"/>
    <w:multiLevelType w:val="hybridMultilevel"/>
    <w:tmpl w:val="AF2A7612"/>
    <w:lvl w:ilvl="0" w:tplc="790C294C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12321D"/>
    <w:multiLevelType w:val="hybridMultilevel"/>
    <w:tmpl w:val="4170C7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9D14F6"/>
    <w:multiLevelType w:val="hybridMultilevel"/>
    <w:tmpl w:val="151AE010"/>
    <w:lvl w:ilvl="0" w:tplc="3F04E496">
      <w:start w:val="3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7"/>
  </w:num>
  <w:num w:numId="3">
    <w:abstractNumId w:val="10"/>
  </w:num>
  <w:num w:numId="4">
    <w:abstractNumId w:val="14"/>
  </w:num>
  <w:num w:numId="5">
    <w:abstractNumId w:val="13"/>
  </w:num>
  <w:num w:numId="6">
    <w:abstractNumId w:val="16"/>
  </w:num>
  <w:num w:numId="7">
    <w:abstractNumId w:val="1"/>
  </w:num>
  <w:num w:numId="8">
    <w:abstractNumId w:val="18"/>
  </w:num>
  <w:num w:numId="9">
    <w:abstractNumId w:val="4"/>
  </w:num>
  <w:num w:numId="10">
    <w:abstractNumId w:val="6"/>
  </w:num>
  <w:num w:numId="11">
    <w:abstractNumId w:val="12"/>
  </w:num>
  <w:num w:numId="12">
    <w:abstractNumId w:val="2"/>
  </w:num>
  <w:num w:numId="13">
    <w:abstractNumId w:val="20"/>
  </w:num>
  <w:num w:numId="14">
    <w:abstractNumId w:val="7"/>
  </w:num>
  <w:num w:numId="15">
    <w:abstractNumId w:val="3"/>
  </w:num>
  <w:num w:numId="16">
    <w:abstractNumId w:val="0"/>
  </w:num>
  <w:num w:numId="17">
    <w:abstractNumId w:val="9"/>
  </w:num>
  <w:num w:numId="18">
    <w:abstractNumId w:val="19"/>
  </w:num>
  <w:num w:numId="19">
    <w:abstractNumId w:val="5"/>
  </w:num>
  <w:num w:numId="20">
    <w:abstractNumId w:val="15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0E67"/>
    <w:rsid w:val="00021F96"/>
    <w:rsid w:val="00023AF5"/>
    <w:rsid w:val="000343A4"/>
    <w:rsid w:val="00055A15"/>
    <w:rsid w:val="00057911"/>
    <w:rsid w:val="000800D6"/>
    <w:rsid w:val="000908E4"/>
    <w:rsid w:val="000A1E3C"/>
    <w:rsid w:val="000A726A"/>
    <w:rsid w:val="000D5691"/>
    <w:rsid w:val="000D6B35"/>
    <w:rsid w:val="00121DBB"/>
    <w:rsid w:val="00130B11"/>
    <w:rsid w:val="001313F3"/>
    <w:rsid w:val="00140559"/>
    <w:rsid w:val="001536C9"/>
    <w:rsid w:val="00163C20"/>
    <w:rsid w:val="00167E28"/>
    <w:rsid w:val="00170E67"/>
    <w:rsid w:val="001766FD"/>
    <w:rsid w:val="001844D0"/>
    <w:rsid w:val="00194692"/>
    <w:rsid w:val="001A7CB3"/>
    <w:rsid w:val="001B5140"/>
    <w:rsid w:val="001C344B"/>
    <w:rsid w:val="001D48C1"/>
    <w:rsid w:val="001D53C9"/>
    <w:rsid w:val="001F0C16"/>
    <w:rsid w:val="001F4564"/>
    <w:rsid w:val="00214190"/>
    <w:rsid w:val="00222744"/>
    <w:rsid w:val="00223799"/>
    <w:rsid w:val="0022427F"/>
    <w:rsid w:val="00242854"/>
    <w:rsid w:val="002505F0"/>
    <w:rsid w:val="002515C6"/>
    <w:rsid w:val="00282920"/>
    <w:rsid w:val="00294705"/>
    <w:rsid w:val="002A0BD7"/>
    <w:rsid w:val="002A23DA"/>
    <w:rsid w:val="002A5298"/>
    <w:rsid w:val="002C2D50"/>
    <w:rsid w:val="002C3A75"/>
    <w:rsid w:val="002D0C53"/>
    <w:rsid w:val="002F1D39"/>
    <w:rsid w:val="00334069"/>
    <w:rsid w:val="00344507"/>
    <w:rsid w:val="00357EDE"/>
    <w:rsid w:val="00362B96"/>
    <w:rsid w:val="0039340C"/>
    <w:rsid w:val="00394DDE"/>
    <w:rsid w:val="003A1D95"/>
    <w:rsid w:val="003A5207"/>
    <w:rsid w:val="003B2CBA"/>
    <w:rsid w:val="003C53A5"/>
    <w:rsid w:val="003C6D3C"/>
    <w:rsid w:val="003E5203"/>
    <w:rsid w:val="003F0EDA"/>
    <w:rsid w:val="004009B5"/>
    <w:rsid w:val="004136B6"/>
    <w:rsid w:val="00435142"/>
    <w:rsid w:val="0043738A"/>
    <w:rsid w:val="00452BAA"/>
    <w:rsid w:val="00482779"/>
    <w:rsid w:val="0048583A"/>
    <w:rsid w:val="0049220D"/>
    <w:rsid w:val="004C5DE9"/>
    <w:rsid w:val="004E41B6"/>
    <w:rsid w:val="004F45F4"/>
    <w:rsid w:val="004F5F4D"/>
    <w:rsid w:val="00500347"/>
    <w:rsid w:val="0053453F"/>
    <w:rsid w:val="005570B3"/>
    <w:rsid w:val="005C2200"/>
    <w:rsid w:val="0060054E"/>
    <w:rsid w:val="00605F6B"/>
    <w:rsid w:val="0061248D"/>
    <w:rsid w:val="006824B8"/>
    <w:rsid w:val="00694817"/>
    <w:rsid w:val="00695907"/>
    <w:rsid w:val="006A31DD"/>
    <w:rsid w:val="006A7EDC"/>
    <w:rsid w:val="006B1D00"/>
    <w:rsid w:val="006D63EF"/>
    <w:rsid w:val="00702B2A"/>
    <w:rsid w:val="00705A6A"/>
    <w:rsid w:val="00715681"/>
    <w:rsid w:val="007218C1"/>
    <w:rsid w:val="00730BCA"/>
    <w:rsid w:val="007320D3"/>
    <w:rsid w:val="0074105A"/>
    <w:rsid w:val="00752175"/>
    <w:rsid w:val="007667F2"/>
    <w:rsid w:val="00790718"/>
    <w:rsid w:val="00793056"/>
    <w:rsid w:val="0079767A"/>
    <w:rsid w:val="007C6E6F"/>
    <w:rsid w:val="007D2E11"/>
    <w:rsid w:val="0080184F"/>
    <w:rsid w:val="00805793"/>
    <w:rsid w:val="0081216D"/>
    <w:rsid w:val="00843109"/>
    <w:rsid w:val="00846A69"/>
    <w:rsid w:val="0085531B"/>
    <w:rsid w:val="00863E2F"/>
    <w:rsid w:val="008654FF"/>
    <w:rsid w:val="008846D6"/>
    <w:rsid w:val="008D3E66"/>
    <w:rsid w:val="008E77DA"/>
    <w:rsid w:val="00922FE8"/>
    <w:rsid w:val="00933068"/>
    <w:rsid w:val="009572B0"/>
    <w:rsid w:val="0097205E"/>
    <w:rsid w:val="00984E57"/>
    <w:rsid w:val="009B2B68"/>
    <w:rsid w:val="009C16CC"/>
    <w:rsid w:val="009E1967"/>
    <w:rsid w:val="009E6873"/>
    <w:rsid w:val="00A15701"/>
    <w:rsid w:val="00A6530E"/>
    <w:rsid w:val="00A936B3"/>
    <w:rsid w:val="00AB458D"/>
    <w:rsid w:val="00AC7A96"/>
    <w:rsid w:val="00AF221E"/>
    <w:rsid w:val="00B10B8A"/>
    <w:rsid w:val="00B22554"/>
    <w:rsid w:val="00B50F91"/>
    <w:rsid w:val="00B63020"/>
    <w:rsid w:val="00B67820"/>
    <w:rsid w:val="00B734FB"/>
    <w:rsid w:val="00B85E6F"/>
    <w:rsid w:val="00B87BE8"/>
    <w:rsid w:val="00BA4A05"/>
    <w:rsid w:val="00BB18D2"/>
    <w:rsid w:val="00BB498D"/>
    <w:rsid w:val="00BD0A4C"/>
    <w:rsid w:val="00BD25C8"/>
    <w:rsid w:val="00C14EBA"/>
    <w:rsid w:val="00C2580B"/>
    <w:rsid w:val="00C43B5F"/>
    <w:rsid w:val="00C5415E"/>
    <w:rsid w:val="00C56132"/>
    <w:rsid w:val="00CA0F3E"/>
    <w:rsid w:val="00CA3F02"/>
    <w:rsid w:val="00CA6E94"/>
    <w:rsid w:val="00CB76BB"/>
    <w:rsid w:val="00D00481"/>
    <w:rsid w:val="00D32BCB"/>
    <w:rsid w:val="00D41430"/>
    <w:rsid w:val="00D4314F"/>
    <w:rsid w:val="00D50B0B"/>
    <w:rsid w:val="00D54AB7"/>
    <w:rsid w:val="00D96637"/>
    <w:rsid w:val="00D9692E"/>
    <w:rsid w:val="00DA39CC"/>
    <w:rsid w:val="00DC38C3"/>
    <w:rsid w:val="00DE6D41"/>
    <w:rsid w:val="00E140F0"/>
    <w:rsid w:val="00E16A2A"/>
    <w:rsid w:val="00E17B8A"/>
    <w:rsid w:val="00E17E35"/>
    <w:rsid w:val="00E22233"/>
    <w:rsid w:val="00E371BE"/>
    <w:rsid w:val="00E41014"/>
    <w:rsid w:val="00E80E5C"/>
    <w:rsid w:val="00EB1027"/>
    <w:rsid w:val="00EB54C3"/>
    <w:rsid w:val="00EC3517"/>
    <w:rsid w:val="00ED54F7"/>
    <w:rsid w:val="00EE7006"/>
    <w:rsid w:val="00F00967"/>
    <w:rsid w:val="00F05A90"/>
    <w:rsid w:val="00F067E3"/>
    <w:rsid w:val="00F151C8"/>
    <w:rsid w:val="00F4212D"/>
    <w:rsid w:val="00F51708"/>
    <w:rsid w:val="00F5733A"/>
    <w:rsid w:val="00F65F04"/>
    <w:rsid w:val="00F769A2"/>
    <w:rsid w:val="00FD2CD4"/>
    <w:rsid w:val="00FE1A10"/>
    <w:rsid w:val="00FE2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803B7"/>
  <w15:chartTrackingRefBased/>
  <w15:docId w15:val="{5DE156B1-8E08-4204-9CE1-3D3E1BA0B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0E67"/>
    <w:pPr>
      <w:keepNext/>
      <w:keepLines/>
      <w:spacing w:after="100" w:afterAutospacing="1" w:line="240" w:lineRule="auto"/>
      <w:outlineLvl w:val="0"/>
    </w:pPr>
    <w:rPr>
      <w:rFonts w:eastAsiaTheme="majorEastAsia" w:cstheme="majorBidi"/>
      <w:b/>
      <w:sz w:val="2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0E67"/>
    <w:pPr>
      <w:keepNext/>
      <w:keepLines/>
      <w:spacing w:after="0" w:line="480" w:lineRule="auto"/>
      <w:outlineLvl w:val="1"/>
    </w:pPr>
    <w:rPr>
      <w:rFonts w:eastAsiaTheme="majorEastAsia" w:cstheme="majorBidi"/>
      <w:b/>
      <w:sz w:val="2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0E67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i/>
      <w:sz w:val="21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E67"/>
    <w:pPr>
      <w:keepNext/>
      <w:keepLines/>
      <w:spacing w:before="40" w:after="0" w:line="48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E67"/>
    <w:rPr>
      <w:rFonts w:ascii="Verdana" w:eastAsiaTheme="majorEastAsia" w:hAnsi="Verdana" w:cstheme="majorBidi"/>
      <w:b/>
      <w:sz w:val="2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70E67"/>
    <w:rPr>
      <w:rFonts w:ascii="Verdana" w:eastAsiaTheme="majorEastAsia" w:hAnsi="Verdana" w:cstheme="majorBidi"/>
      <w:b/>
      <w:sz w:val="2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0E67"/>
    <w:rPr>
      <w:rFonts w:ascii="Verdana" w:eastAsiaTheme="majorEastAsia" w:hAnsi="Verdana" w:cstheme="majorBidi"/>
      <w:b/>
      <w:i/>
      <w:sz w:val="2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E67"/>
    <w:rPr>
      <w:rFonts w:asciiTheme="majorHAnsi" w:eastAsiaTheme="majorEastAsia" w:hAnsiTheme="majorHAnsi" w:cstheme="majorBidi"/>
      <w:i/>
      <w:iCs/>
      <w:color w:val="2E74B5" w:themeColor="accent1" w:themeShade="BF"/>
      <w:sz w:val="21"/>
    </w:rPr>
  </w:style>
  <w:style w:type="numbering" w:customStyle="1" w:styleId="NoList1">
    <w:name w:val="No List1"/>
    <w:next w:val="NoList"/>
    <w:uiPriority w:val="99"/>
    <w:semiHidden/>
    <w:unhideWhenUsed/>
    <w:rsid w:val="00170E67"/>
  </w:style>
  <w:style w:type="paragraph" w:styleId="Title">
    <w:name w:val="Title"/>
    <w:basedOn w:val="Normal"/>
    <w:next w:val="Normal"/>
    <w:link w:val="TitleChar"/>
    <w:uiPriority w:val="10"/>
    <w:qFormat/>
    <w:rsid w:val="00170E67"/>
    <w:pPr>
      <w:spacing w:after="0" w:line="480" w:lineRule="auto"/>
    </w:pPr>
    <w:rPr>
      <w:rFonts w:eastAsiaTheme="majorEastAsia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0E67"/>
    <w:rPr>
      <w:rFonts w:ascii="Verdana" w:eastAsiaTheme="majorEastAsia" w:hAnsi="Verdana" w:cstheme="majorBidi"/>
      <w:b/>
      <w:spacing w:val="-10"/>
      <w:kern w:val="28"/>
      <w:sz w:val="24"/>
      <w:szCs w:val="56"/>
    </w:rPr>
  </w:style>
  <w:style w:type="character" w:styleId="Hyperlink">
    <w:name w:val="Hyperlink"/>
    <w:basedOn w:val="DefaultParagraphFont"/>
    <w:uiPriority w:val="99"/>
    <w:unhideWhenUsed/>
    <w:rsid w:val="00170E6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70E67"/>
    <w:pPr>
      <w:tabs>
        <w:tab w:val="center" w:pos="4513"/>
        <w:tab w:val="right" w:pos="9026"/>
      </w:tabs>
      <w:spacing w:after="0" w:line="240" w:lineRule="auto"/>
    </w:pPr>
    <w:rPr>
      <w:rFonts w:eastAsia="PMingLiU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170E67"/>
    <w:rPr>
      <w:rFonts w:ascii="Verdana" w:eastAsia="PMingLiU" w:hAnsi="Verdana"/>
      <w:sz w:val="21"/>
    </w:rPr>
  </w:style>
  <w:style w:type="paragraph" w:styleId="Footer">
    <w:name w:val="footer"/>
    <w:basedOn w:val="Normal"/>
    <w:link w:val="FooterChar"/>
    <w:uiPriority w:val="99"/>
    <w:unhideWhenUsed/>
    <w:rsid w:val="00170E67"/>
    <w:pPr>
      <w:tabs>
        <w:tab w:val="center" w:pos="4513"/>
        <w:tab w:val="right" w:pos="9026"/>
      </w:tabs>
      <w:spacing w:after="0" w:line="240" w:lineRule="auto"/>
    </w:pPr>
    <w:rPr>
      <w:rFonts w:eastAsia="PMingLiU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170E67"/>
    <w:rPr>
      <w:rFonts w:ascii="Verdana" w:eastAsia="PMingLiU" w:hAnsi="Verdana"/>
      <w:sz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70E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0E67"/>
    <w:pPr>
      <w:spacing w:after="0" w:line="240" w:lineRule="auto"/>
    </w:pPr>
    <w:rPr>
      <w:rFonts w:eastAsia="PMingLiU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0E67"/>
    <w:rPr>
      <w:rFonts w:ascii="Verdana" w:eastAsia="PMingLiU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E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E67"/>
    <w:rPr>
      <w:rFonts w:ascii="Verdana" w:eastAsia="PMingLiU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E67"/>
    <w:pPr>
      <w:spacing w:after="0" w:line="240" w:lineRule="auto"/>
    </w:pPr>
    <w:rPr>
      <w:rFonts w:ascii="Segoe UI" w:eastAsia="PMingLiU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E67"/>
    <w:rPr>
      <w:rFonts w:ascii="Segoe UI" w:eastAsia="PMingLiU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70E67"/>
    <w:pPr>
      <w:spacing w:after="0" w:line="480" w:lineRule="auto"/>
      <w:ind w:left="720"/>
      <w:contextualSpacing/>
    </w:pPr>
    <w:rPr>
      <w:rFonts w:eastAsia="PMingLiU"/>
      <w:sz w:val="21"/>
    </w:rPr>
  </w:style>
  <w:style w:type="character" w:styleId="HTMLCite">
    <w:name w:val="HTML Cite"/>
    <w:basedOn w:val="DefaultParagraphFont"/>
    <w:uiPriority w:val="99"/>
    <w:semiHidden/>
    <w:unhideWhenUsed/>
    <w:rsid w:val="00170E67"/>
    <w:rPr>
      <w:i/>
      <w:iCs/>
    </w:rPr>
  </w:style>
  <w:style w:type="character" w:customStyle="1" w:styleId="cit-pub-date">
    <w:name w:val="cit-pub-date"/>
    <w:basedOn w:val="DefaultParagraphFont"/>
    <w:rsid w:val="00170E67"/>
  </w:style>
  <w:style w:type="character" w:customStyle="1" w:styleId="cit-vol2">
    <w:name w:val="cit-vol2"/>
    <w:basedOn w:val="DefaultParagraphFont"/>
    <w:rsid w:val="00170E67"/>
  </w:style>
  <w:style w:type="character" w:customStyle="1" w:styleId="cit-fpage">
    <w:name w:val="cit-fpage"/>
    <w:basedOn w:val="DefaultParagraphFont"/>
    <w:rsid w:val="00170E67"/>
  </w:style>
  <w:style w:type="table" w:styleId="TableGrid">
    <w:name w:val="Table Grid"/>
    <w:basedOn w:val="TableNormal"/>
    <w:uiPriority w:val="39"/>
    <w:rsid w:val="00170E67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170E67"/>
    <w:pPr>
      <w:spacing w:after="0" w:line="240" w:lineRule="auto"/>
    </w:pPr>
    <w:rPr>
      <w:rFonts w:eastAsia="PMingLi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170E67"/>
    <w:pPr>
      <w:spacing w:after="0" w:line="240" w:lineRule="auto"/>
    </w:pPr>
    <w:rPr>
      <w:rFonts w:eastAsia="PMingLi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170E67"/>
    <w:pPr>
      <w:spacing w:after="0" w:line="240" w:lineRule="auto"/>
    </w:pPr>
    <w:rPr>
      <w:rFonts w:eastAsia="PMingLiU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70E67"/>
    <w:rPr>
      <w:rFonts w:ascii="Verdana" w:eastAsia="PMingLiU" w:hAnsi="Verdan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70E67"/>
    <w:rPr>
      <w:vertAlign w:val="superscript"/>
    </w:rPr>
  </w:style>
  <w:style w:type="character" w:customStyle="1" w:styleId="cit-vol">
    <w:name w:val="cit-vol"/>
    <w:basedOn w:val="DefaultParagraphFont"/>
    <w:rsid w:val="00170E67"/>
  </w:style>
  <w:style w:type="character" w:customStyle="1" w:styleId="cit-lpage">
    <w:name w:val="cit-lpage"/>
    <w:basedOn w:val="DefaultParagraphFont"/>
    <w:rsid w:val="00170E67"/>
  </w:style>
  <w:style w:type="character" w:styleId="FollowedHyperlink">
    <w:name w:val="FollowedHyperlink"/>
    <w:basedOn w:val="DefaultParagraphFont"/>
    <w:uiPriority w:val="99"/>
    <w:semiHidden/>
    <w:unhideWhenUsed/>
    <w:rsid w:val="00170E67"/>
    <w:rPr>
      <w:color w:val="954F72" w:themeColor="followedHyperlink"/>
      <w:u w:val="single"/>
    </w:rPr>
  </w:style>
  <w:style w:type="character" w:customStyle="1" w:styleId="inst-open-url-holders">
    <w:name w:val="inst-open-url-holders"/>
    <w:basedOn w:val="DefaultParagraphFont"/>
    <w:rsid w:val="00170E67"/>
  </w:style>
  <w:style w:type="paragraph" w:styleId="Revision">
    <w:name w:val="Revision"/>
    <w:hidden/>
    <w:uiPriority w:val="99"/>
    <w:semiHidden/>
    <w:rsid w:val="00170E67"/>
    <w:pPr>
      <w:spacing w:after="0" w:line="240" w:lineRule="auto"/>
    </w:pPr>
    <w:rPr>
      <w:rFonts w:ascii="Verdana" w:eastAsia="PMingLiU" w:hAnsi="Verdana"/>
      <w:sz w:val="21"/>
    </w:rPr>
  </w:style>
  <w:style w:type="paragraph" w:styleId="NormalWeb">
    <w:name w:val="Normal (Web)"/>
    <w:basedOn w:val="Normal"/>
    <w:uiPriority w:val="99"/>
    <w:unhideWhenUsed/>
    <w:rsid w:val="00170E67"/>
    <w:pPr>
      <w:spacing w:after="0" w:line="480" w:lineRule="auto"/>
    </w:pPr>
    <w:rPr>
      <w:rFonts w:ascii="Times New Roman" w:eastAsia="PMingLiU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70E67"/>
  </w:style>
  <w:style w:type="character" w:customStyle="1" w:styleId="citationarticleauthors">
    <w:name w:val="citationarticleauthors"/>
    <w:basedOn w:val="DefaultParagraphFont"/>
    <w:rsid w:val="00170E67"/>
  </w:style>
  <w:style w:type="character" w:customStyle="1" w:styleId="citationarticleyear">
    <w:name w:val="citationarticleyear"/>
    <w:basedOn w:val="DefaultParagraphFont"/>
    <w:rsid w:val="00170E67"/>
  </w:style>
  <w:style w:type="character" w:customStyle="1" w:styleId="citationarticletitle">
    <w:name w:val="citationarticletitle"/>
    <w:basedOn w:val="DefaultParagraphFont"/>
    <w:rsid w:val="00170E67"/>
  </w:style>
  <w:style w:type="character" w:customStyle="1" w:styleId="citationjournaltitle">
    <w:name w:val="citationjournaltitle"/>
    <w:basedOn w:val="DefaultParagraphFont"/>
    <w:rsid w:val="00170E67"/>
  </w:style>
  <w:style w:type="character" w:customStyle="1" w:styleId="citationjournalpages">
    <w:name w:val="citationjournalpages"/>
    <w:basedOn w:val="DefaultParagraphFont"/>
    <w:rsid w:val="00170E67"/>
  </w:style>
  <w:style w:type="paragraph" w:customStyle="1" w:styleId="EndNoteBibliographyTitle">
    <w:name w:val="EndNote Bibliography Title"/>
    <w:basedOn w:val="Normal"/>
    <w:link w:val="EndNoteBibliographyTitleChar"/>
    <w:rsid w:val="00170E67"/>
    <w:pPr>
      <w:spacing w:after="0" w:line="480" w:lineRule="auto"/>
      <w:jc w:val="center"/>
    </w:pPr>
    <w:rPr>
      <w:rFonts w:eastAsia="PMingLiU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0E67"/>
    <w:rPr>
      <w:rFonts w:ascii="Verdana" w:eastAsia="PMingLiU" w:hAnsi="Verdana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0E67"/>
    <w:pPr>
      <w:spacing w:after="0" w:line="240" w:lineRule="auto"/>
    </w:pPr>
    <w:rPr>
      <w:rFonts w:eastAsia="PMingLiU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0E67"/>
    <w:rPr>
      <w:rFonts w:ascii="Verdana" w:eastAsia="PMingLiU" w:hAnsi="Verdana"/>
      <w:noProof/>
      <w:sz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70E67"/>
    <w:pPr>
      <w:spacing w:after="200" w:line="240" w:lineRule="auto"/>
    </w:pPr>
    <w:rPr>
      <w:rFonts w:eastAsia="PMingLiU"/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170E67"/>
    <w:pPr>
      <w:spacing w:after="0" w:line="240" w:lineRule="auto"/>
    </w:pPr>
    <w:rPr>
      <w:rFonts w:ascii="Verdana" w:eastAsia="PMingLiU" w:hAnsi="Verdana"/>
      <w:sz w:val="21"/>
    </w:rPr>
  </w:style>
  <w:style w:type="table" w:customStyle="1" w:styleId="TableGrid1">
    <w:name w:val="Table Grid1"/>
    <w:basedOn w:val="TableNormal"/>
    <w:next w:val="TableGrid"/>
    <w:uiPriority w:val="39"/>
    <w:rsid w:val="00170E67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">
    <w:name w:val="Plain Table 22"/>
    <w:basedOn w:val="TableNormal"/>
    <w:uiPriority w:val="42"/>
    <w:rsid w:val="00170E6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B6302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6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2" ma:contentTypeDescription="Create a new document." ma:contentTypeScope="" ma:versionID="2aec9e2b98d2d5d47d0685619675fa88">
  <xsd:schema xmlns:xsd="http://www.w3.org/2001/XMLSchema" xmlns:xs="http://www.w3.org/2001/XMLSchema" xmlns:p="http://schemas.microsoft.com/office/2006/metadata/properties" xmlns:ns3="0c1e910d-4918-42f1-af2c-ed1101d63abc" targetNamespace="http://schemas.microsoft.com/office/2006/metadata/properties" ma:root="true" ma:fieldsID="1dfef0548830c750cdd4c674b3969eba" ns3:_="">
    <xsd:import namespace="0c1e910d-4918-42f1-af2c-ed1101d63a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UniqueSourceRef" minOccurs="0"/>
                <xsd:element ref="ns3:FileHash" minOccurs="0"/>
                <xsd:element ref="ns3:SharedWithUsers" minOccurs="0"/>
                <xsd:element ref="ns3:SharedWithDetails" minOccurs="0"/>
                <xsd:element ref="ns3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UniqueSourceRef" ma:index="10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11" nillable="true" ma:displayName="FileHash" ma:internalName="FileHash">
      <xsd:simpleType>
        <xsd:restriction base="dms:Note">
          <xsd:maxLength value="255"/>
        </xsd:restriction>
      </xsd:simpleType>
    </xsd:element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UniqueSourceRef xmlns="0c1e910d-4918-42f1-af2c-ed1101d63abc" xsi:nil="true"/>
    <FileHash xmlns="0c1e910d-4918-42f1-af2c-ed1101d63abc" xsi:nil="true"/>
  </documentManagement>
</p:properties>
</file>

<file path=customXml/itemProps1.xml><?xml version="1.0" encoding="utf-8"?>
<ds:datastoreItem xmlns:ds="http://schemas.openxmlformats.org/officeDocument/2006/customXml" ds:itemID="{DB467D59-ECAC-49EC-A5A3-FB9941939B1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F56CF74-3B8A-4935-8A69-8BAB5B4F07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024D8A-E682-4E20-84EA-59F8BCF411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5333566-AB30-4F55-8AC3-9D3EA153B1C5}">
  <ds:schemaRefs>
    <ds:schemaRef ds:uri="http://schemas.microsoft.com/office/2006/metadata/properties"/>
    <ds:schemaRef ds:uri="http://schemas.microsoft.com/office/infopath/2007/PartnerControls"/>
    <ds:schemaRef ds:uri="0c1e910d-4918-42f1-af2c-ed1101d63ab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2</Pages>
  <Words>384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Akyea</dc:creator>
  <cp:keywords/>
  <dc:description/>
  <cp:lastModifiedBy>chn off28</cp:lastModifiedBy>
  <cp:revision>81</cp:revision>
  <dcterms:created xsi:type="dcterms:W3CDTF">2020-09-22T07:48:00Z</dcterms:created>
  <dcterms:modified xsi:type="dcterms:W3CDTF">2021-11-23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